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139C0" w14:textId="4734E3A3" w:rsidR="00EB19F2" w:rsidRPr="00F22693" w:rsidRDefault="004A7307" w:rsidP="00EB19F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</w:t>
      </w:r>
      <w:r w:rsidR="00EB19F2" w:rsidRPr="00F22693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D7022F">
        <w:rPr>
          <w:rFonts w:ascii="Times New Roman" w:hAnsi="Times New Roman" w:cs="Times New Roman"/>
          <w:bCs/>
          <w:sz w:val="24"/>
          <w:szCs w:val="24"/>
        </w:rPr>
        <w:t>1</w:t>
      </w:r>
      <w:r w:rsidR="00EB19F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E16D0">
        <w:rPr>
          <w:rFonts w:ascii="Times New Roman" w:hAnsi="Times New Roman" w:cs="Times New Roman"/>
          <w:bCs/>
          <w:sz w:val="24"/>
          <w:szCs w:val="24"/>
        </w:rPr>
        <w:t>I</w:t>
      </w:r>
      <w:r w:rsidR="00684980">
        <w:rPr>
          <w:rFonts w:ascii="Times New Roman" w:hAnsi="Times New Roman" w:cs="Times New Roman"/>
          <w:bCs/>
          <w:sz w:val="24"/>
          <w:szCs w:val="24"/>
        </w:rPr>
        <w:t xml:space="preserve">nput dataset </w:t>
      </w:r>
      <w:r w:rsidR="00C60420">
        <w:rPr>
          <w:rFonts w:ascii="Times New Roman" w:hAnsi="Times New Roman" w:cs="Times New Roman"/>
          <w:bCs/>
          <w:sz w:val="24"/>
          <w:szCs w:val="24"/>
        </w:rPr>
        <w:t>used in</w:t>
      </w:r>
      <w:r w:rsidR="00684980">
        <w:rPr>
          <w:rFonts w:ascii="Times New Roman" w:hAnsi="Times New Roman" w:cs="Times New Roman"/>
          <w:bCs/>
          <w:sz w:val="24"/>
          <w:szCs w:val="24"/>
        </w:rPr>
        <w:t xml:space="preserve"> training the model</w:t>
      </w:r>
      <w:r w:rsidR="00EB19F2">
        <w:rPr>
          <w:rFonts w:ascii="Times New Roman" w:hAnsi="Times New Roman" w:cs="Times New Roman"/>
          <w:bCs/>
          <w:sz w:val="24"/>
          <w:szCs w:val="24"/>
        </w:rPr>
        <w:t>.</w:t>
      </w:r>
      <w:r w:rsidR="00EB19F2" w:rsidRPr="00F2269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6F14D18" w14:textId="77777777" w:rsidR="00EB19F2" w:rsidRPr="004E6899" w:rsidRDefault="00EB19F2" w:rsidP="00EB19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245"/>
      </w:tblGrid>
      <w:tr w:rsidR="00592792" w:rsidRPr="00D91CD8" w14:paraId="159F8647" w14:textId="47281F8C" w:rsidTr="00E8084E">
        <w:trPr>
          <w:trHeight w:val="529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278377" w14:textId="7CD4593A" w:rsidR="00592792" w:rsidRPr="00D91CD8" w:rsidRDefault="00592792" w:rsidP="007C186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 data set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94F0F4E" w14:textId="42066571" w:rsidR="00592792" w:rsidRPr="00D91CD8" w:rsidRDefault="00592792" w:rsidP="007C186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cytes and embryo characteristics</w:t>
            </w:r>
          </w:p>
        </w:tc>
      </w:tr>
      <w:tr w:rsidR="00592792" w:rsidRPr="00D91CD8" w14:paraId="2EE7E7FB" w14:textId="190B0E30" w:rsidTr="00E8084E">
        <w:trPr>
          <w:trHeight w:val="543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23EF1515" w14:textId="3921F994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82BFBA9" w14:textId="2A002995" w:rsidR="00592792" w:rsidRPr="00D91CD8" w:rsidRDefault="00D7022F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</w:t>
            </w:r>
            <w:r w:rsidR="00592792" w:rsidRPr="00D91CD8">
              <w:rPr>
                <w:rFonts w:ascii="Times New Roman" w:hAnsi="Times New Roman" w:cs="Times New Roman"/>
                <w:sz w:val="24"/>
                <w:szCs w:val="24"/>
              </w:rPr>
              <w:t>ature o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retrieved</w:t>
            </w:r>
          </w:p>
        </w:tc>
      </w:tr>
      <w:tr w:rsidR="00592792" w:rsidRPr="00D91CD8" w14:paraId="6FB1A724" w14:textId="2A627363" w:rsidTr="00E8084E">
        <w:trPr>
          <w:trHeight w:val="543"/>
          <w:jc w:val="center"/>
        </w:trPr>
        <w:tc>
          <w:tcPr>
            <w:tcW w:w="2977" w:type="dxa"/>
          </w:tcPr>
          <w:p w14:paraId="11BB58BC" w14:textId="67706D2B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5245" w:type="dxa"/>
          </w:tcPr>
          <w:p w14:paraId="1DF17382" w14:textId="4D40E920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Maturation rate</w:t>
            </w:r>
          </w:p>
        </w:tc>
      </w:tr>
      <w:tr w:rsidR="00592792" w:rsidRPr="00D91CD8" w14:paraId="785DB428" w14:textId="52E91433" w:rsidTr="00E8084E">
        <w:trPr>
          <w:trHeight w:val="543"/>
          <w:jc w:val="center"/>
        </w:trPr>
        <w:tc>
          <w:tcPr>
            <w:tcW w:w="2977" w:type="dxa"/>
          </w:tcPr>
          <w:p w14:paraId="0D65FC94" w14:textId="5F18F29F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5245" w:type="dxa"/>
          </w:tcPr>
          <w:p w14:paraId="52B8B76D" w14:textId="5D394144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</w:t>
            </w: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lization rate</w:t>
            </w:r>
          </w:p>
        </w:tc>
      </w:tr>
      <w:tr w:rsidR="00592792" w:rsidRPr="00D91CD8" w14:paraId="30B20B24" w14:textId="1361B4B4" w:rsidTr="00E8084E">
        <w:trPr>
          <w:trHeight w:val="543"/>
          <w:jc w:val="center"/>
        </w:trPr>
        <w:tc>
          <w:tcPr>
            <w:tcW w:w="2977" w:type="dxa"/>
          </w:tcPr>
          <w:p w14:paraId="3DD567AE" w14:textId="6059DC32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5245" w:type="dxa"/>
          </w:tcPr>
          <w:p w14:paraId="265E2AA5" w14:textId="4FDCA557" w:rsidR="00592792" w:rsidRPr="00D91CD8" w:rsidRDefault="00D7022F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="00E8084E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92792">
              <w:rPr>
                <w:rFonts w:ascii="Times New Roman" w:hAnsi="Times New Roman" w:cs="Times New Roman"/>
                <w:sz w:val="24"/>
                <w:szCs w:val="24"/>
              </w:rPr>
              <w:t>ucleolar precursor bo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zygote</w:t>
            </w:r>
          </w:p>
        </w:tc>
      </w:tr>
      <w:tr w:rsidR="00592792" w:rsidRPr="00D91CD8" w14:paraId="5930843F" w14:textId="0596B9D6" w:rsidTr="00E8084E">
        <w:trPr>
          <w:trHeight w:val="529"/>
          <w:jc w:val="center"/>
        </w:trPr>
        <w:tc>
          <w:tcPr>
            <w:tcW w:w="2977" w:type="dxa"/>
          </w:tcPr>
          <w:p w14:paraId="3962208C" w14:textId="72615C21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5245" w:type="dxa"/>
          </w:tcPr>
          <w:p w14:paraId="0263FB92" w14:textId="44F0293E" w:rsidR="00592792" w:rsidRPr="00D91CD8" w:rsidRDefault="00E8084E" w:rsidP="00E808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  <w:r w:rsidR="00592792">
              <w:rPr>
                <w:rFonts w:ascii="Times New Roman" w:hAnsi="Times New Roman" w:cs="Times New Roman"/>
                <w:sz w:val="24"/>
                <w:szCs w:val="24"/>
              </w:rPr>
              <w:t xml:space="preserve">ell number </w:t>
            </w:r>
            <w:r w:rsidR="00D7022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592792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592792" w:rsidRPr="00D91CD8">
              <w:rPr>
                <w:rFonts w:ascii="Times New Roman" w:hAnsi="Times New Roman" w:cs="Times New Roman"/>
                <w:sz w:val="24"/>
                <w:szCs w:val="24"/>
              </w:rPr>
              <w:t>ay 3</w:t>
            </w:r>
          </w:p>
        </w:tc>
      </w:tr>
      <w:tr w:rsidR="00592792" w:rsidRPr="00D91CD8" w14:paraId="06EB683E" w14:textId="50B6C5B0" w:rsidTr="00E8084E">
        <w:trPr>
          <w:trHeight w:val="543"/>
          <w:jc w:val="center"/>
        </w:trPr>
        <w:tc>
          <w:tcPr>
            <w:tcW w:w="2977" w:type="dxa"/>
          </w:tcPr>
          <w:p w14:paraId="354E39B5" w14:textId="69B7DF73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5245" w:type="dxa"/>
          </w:tcPr>
          <w:p w14:paraId="0ECACCE1" w14:textId="34564CA4" w:rsidR="00592792" w:rsidRPr="00D91CD8" w:rsidRDefault="00D7022F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 grade on day 3</w:t>
            </w:r>
          </w:p>
        </w:tc>
      </w:tr>
      <w:tr w:rsidR="00592792" w:rsidRPr="00D91CD8" w14:paraId="16851C79" w14:textId="15229959" w:rsidTr="00E8084E">
        <w:trPr>
          <w:trHeight w:val="543"/>
          <w:jc w:val="center"/>
        </w:trPr>
        <w:tc>
          <w:tcPr>
            <w:tcW w:w="2977" w:type="dxa"/>
          </w:tcPr>
          <w:p w14:paraId="100AC7A7" w14:textId="4E0438E9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5245" w:type="dxa"/>
          </w:tcPr>
          <w:p w14:paraId="6B61BB5A" w14:textId="6213589A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Blastocyst rate</w:t>
            </w:r>
          </w:p>
        </w:tc>
      </w:tr>
      <w:tr w:rsidR="00592792" w:rsidRPr="00D91CD8" w14:paraId="6D8702F2" w14:textId="1F5D6B9A" w:rsidTr="00E8084E">
        <w:trPr>
          <w:trHeight w:val="420"/>
          <w:jc w:val="center"/>
        </w:trPr>
        <w:tc>
          <w:tcPr>
            <w:tcW w:w="2977" w:type="dxa"/>
          </w:tcPr>
          <w:p w14:paraId="0BA1FE11" w14:textId="13081F55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5245" w:type="dxa"/>
          </w:tcPr>
          <w:p w14:paraId="5DF5A8D1" w14:textId="64151790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Blasto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de on day 5</w:t>
            </w:r>
          </w:p>
        </w:tc>
      </w:tr>
      <w:tr w:rsidR="00592792" w:rsidRPr="00D91CD8" w14:paraId="09DFE9ED" w14:textId="345A4AC5" w:rsidTr="00E8084E">
        <w:trPr>
          <w:trHeight w:val="529"/>
          <w:jc w:val="center"/>
        </w:trPr>
        <w:tc>
          <w:tcPr>
            <w:tcW w:w="2977" w:type="dxa"/>
          </w:tcPr>
          <w:p w14:paraId="6F88E1A4" w14:textId="39A6CDCE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5245" w:type="dxa"/>
          </w:tcPr>
          <w:p w14:paraId="06F3302D" w14:textId="21C96FB9" w:rsidR="00592792" w:rsidRPr="00D91CD8" w:rsidRDefault="00592792" w:rsidP="002719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792" w:rsidRPr="00D91CD8" w14:paraId="10997FF2" w14:textId="3A8BE233" w:rsidTr="00E8084E">
        <w:trPr>
          <w:trHeight w:val="543"/>
          <w:jc w:val="center"/>
        </w:trPr>
        <w:tc>
          <w:tcPr>
            <w:tcW w:w="2977" w:type="dxa"/>
          </w:tcPr>
          <w:p w14:paraId="6E1DDEF8" w14:textId="4F322E14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5245" w:type="dxa"/>
          </w:tcPr>
          <w:p w14:paraId="23718CAE" w14:textId="77777777" w:rsidR="00592792" w:rsidRPr="00D91CD8" w:rsidRDefault="00592792" w:rsidP="002719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792" w:rsidRPr="00D91CD8" w14:paraId="0F481A96" w14:textId="562EB3FE" w:rsidTr="00E8084E">
        <w:trPr>
          <w:trHeight w:val="543"/>
          <w:jc w:val="center"/>
        </w:trPr>
        <w:tc>
          <w:tcPr>
            <w:tcW w:w="2977" w:type="dxa"/>
          </w:tcPr>
          <w:p w14:paraId="6BCE28B3" w14:textId="531E91BA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5245" w:type="dxa"/>
          </w:tcPr>
          <w:p w14:paraId="58BC0DBC" w14:textId="77777777" w:rsidR="00592792" w:rsidRPr="00D91CD8" w:rsidRDefault="00592792" w:rsidP="002719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792" w:rsidRPr="00D91CD8" w14:paraId="621C0EEA" w14:textId="4167C5CE" w:rsidTr="00E8084E">
        <w:trPr>
          <w:trHeight w:val="543"/>
          <w:jc w:val="center"/>
        </w:trPr>
        <w:tc>
          <w:tcPr>
            <w:tcW w:w="2977" w:type="dxa"/>
          </w:tcPr>
          <w:p w14:paraId="5C309627" w14:textId="56C96BF4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ja-JP"/>
              </w:rPr>
            </w:pPr>
            <w:r w:rsidRPr="00D91CD8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5245" w:type="dxa"/>
          </w:tcPr>
          <w:p w14:paraId="451C47E0" w14:textId="77777777" w:rsidR="00592792" w:rsidRPr="00D91CD8" w:rsidRDefault="00592792" w:rsidP="002719C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792" w:rsidRPr="00D91CD8" w14:paraId="5FBD4A81" w14:textId="68FE469F" w:rsidTr="00E8084E">
        <w:trPr>
          <w:trHeight w:val="529"/>
          <w:jc w:val="center"/>
        </w:trPr>
        <w:tc>
          <w:tcPr>
            <w:tcW w:w="2977" w:type="dxa"/>
          </w:tcPr>
          <w:p w14:paraId="24C71BCA" w14:textId="6FBA018C" w:rsidR="00592792" w:rsidRPr="00D91CD8" w:rsidRDefault="00592792" w:rsidP="002719C0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IN"/>
              </w:rPr>
            </w:pPr>
            <w:r w:rsidRPr="00D91CD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IN"/>
              </w:rPr>
              <w:t>Phenylalanine</w:t>
            </w:r>
          </w:p>
        </w:tc>
        <w:tc>
          <w:tcPr>
            <w:tcW w:w="5245" w:type="dxa"/>
          </w:tcPr>
          <w:p w14:paraId="7DE83154" w14:textId="77777777" w:rsidR="00592792" w:rsidRPr="00D91CD8" w:rsidRDefault="00592792" w:rsidP="002719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IN"/>
              </w:rPr>
            </w:pPr>
          </w:p>
        </w:tc>
      </w:tr>
    </w:tbl>
    <w:p w14:paraId="7BE02814" w14:textId="77777777" w:rsidR="00EB19F2" w:rsidRDefault="00EB19F2" w:rsidP="00EB19F2"/>
    <w:p w14:paraId="616E72B6" w14:textId="77777777" w:rsidR="00EB19F2" w:rsidRDefault="00EB19F2" w:rsidP="00EB19F2"/>
    <w:p w14:paraId="65339C3D" w14:textId="77777777" w:rsidR="00BE095B" w:rsidRDefault="00E8084E">
      <w:bookmarkStart w:id="0" w:name="_GoBack"/>
      <w:bookmarkEnd w:id="0"/>
    </w:p>
    <w:sectPr w:rsidR="00BE0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F2"/>
    <w:rsid w:val="001E16D0"/>
    <w:rsid w:val="0025647E"/>
    <w:rsid w:val="002719C0"/>
    <w:rsid w:val="00355A83"/>
    <w:rsid w:val="004542E4"/>
    <w:rsid w:val="00493D61"/>
    <w:rsid w:val="004A7307"/>
    <w:rsid w:val="00592792"/>
    <w:rsid w:val="00684980"/>
    <w:rsid w:val="006F1D86"/>
    <w:rsid w:val="00700730"/>
    <w:rsid w:val="007C186D"/>
    <w:rsid w:val="007E52CC"/>
    <w:rsid w:val="00814409"/>
    <w:rsid w:val="009154FC"/>
    <w:rsid w:val="00C55A42"/>
    <w:rsid w:val="00C60420"/>
    <w:rsid w:val="00D643CB"/>
    <w:rsid w:val="00D7022F"/>
    <w:rsid w:val="00D91CD8"/>
    <w:rsid w:val="00DF3DE5"/>
    <w:rsid w:val="00E8084E"/>
    <w:rsid w:val="00EB19F2"/>
    <w:rsid w:val="00EC5C56"/>
    <w:rsid w:val="00EE482F"/>
    <w:rsid w:val="00F0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DAC90"/>
  <w15:chartTrackingRefBased/>
  <w15:docId w15:val="{71D0D737-A9F2-4CFA-B19A-EC3C9D729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9F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B19F2"/>
    <w:pPr>
      <w:spacing w:after="0" w:line="240" w:lineRule="auto"/>
    </w:pPr>
    <w:rPr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EB19F2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915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4FC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4FC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4FC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ni Aswathi</dc:creator>
  <cp:keywords/>
  <dc:description/>
  <cp:lastModifiedBy>Satish Kumar Adiga [MAHE-KMC]</cp:lastModifiedBy>
  <cp:revision>6</cp:revision>
  <dcterms:created xsi:type="dcterms:W3CDTF">2022-03-05T08:48:00Z</dcterms:created>
  <dcterms:modified xsi:type="dcterms:W3CDTF">2022-04-04T05:26:00Z</dcterms:modified>
</cp:coreProperties>
</file>